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EBA" w:rsidRDefault="00912EBA" w:rsidP="00912E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6B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E6B27">
        <w:rPr>
          <w:rFonts w:ascii="Times New Roman" w:hAnsi="Times New Roman" w:cs="Times New Roman"/>
          <w:b/>
          <w:sz w:val="24"/>
          <w:szCs w:val="24"/>
        </w:rPr>
        <w:t>1</w:t>
      </w:r>
      <w:r w:rsidRPr="006520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ckground information</w:t>
      </w:r>
      <w:r w:rsidRPr="006520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52078">
        <w:rPr>
          <w:rFonts w:ascii="Times New Roman" w:hAnsi="Times New Roman" w:cs="Times New Roman"/>
          <w:sz w:val="24"/>
          <w:szCs w:val="24"/>
        </w:rPr>
        <w:t xml:space="preserve"> the </w:t>
      </w:r>
      <w:r w:rsidR="000F5E1D">
        <w:rPr>
          <w:rFonts w:ascii="Times New Roman" w:hAnsi="Times New Roman" w:cs="Times New Roman"/>
          <w:sz w:val="24"/>
          <w:szCs w:val="24"/>
        </w:rPr>
        <w:t>avian paramyxovir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2078">
        <w:rPr>
          <w:rFonts w:ascii="Times New Roman" w:hAnsi="Times New Roman" w:cs="Times New Roman"/>
          <w:sz w:val="24"/>
          <w:szCs w:val="24"/>
        </w:rPr>
        <w:t>isolate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1482"/>
        <w:gridCol w:w="1427"/>
        <w:gridCol w:w="951"/>
        <w:gridCol w:w="1605"/>
        <w:gridCol w:w="951"/>
        <w:gridCol w:w="1094"/>
        <w:gridCol w:w="1108"/>
      </w:tblGrid>
      <w:tr w:rsidR="00E36B5D" w:rsidTr="00912EBA"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 numb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st common name/typ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 Nam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of isola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B5D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otype</w:t>
            </w:r>
            <w:r w:rsidR="00E36B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</w:p>
          <w:p w:rsidR="00912EBA" w:rsidRPr="00E36B5D" w:rsidRDefault="00E36B5D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otype</w:t>
            </w:r>
            <w:r w:rsidR="00096B42" w:rsidRPr="00096B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EBA" w:rsidRPr="0094354C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3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Bank accession number</w:t>
            </w:r>
          </w:p>
        </w:tc>
      </w:tr>
      <w:tr w:rsidR="00E36B5D" w:rsidTr="00912EBA"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5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6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broil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7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broil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8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broil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91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4</w:t>
            </w:r>
            <w:r w:rsidR="009912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broil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0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lay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9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lay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1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ild pigeo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496962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igeo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496963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igeo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496964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igeo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236101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broil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2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lay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3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/broiler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A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 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76034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nser albifron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ite-fronted Goose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skania-Nova/48-15-02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MV-13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119151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harkiv/66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295453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yuboty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295454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shtanivske/20-02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295455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igeo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harkiv/23-01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042127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igeo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neck/3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133362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nas platyrhyncho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uck/domestic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G/LOM/11-16 (N11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948996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RD09/001 (N19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V b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94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RD09/031 (N23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V b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93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D/TW/03T (N45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90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turnix japonica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uail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RD17/04 (N2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91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RD124/06 (N11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95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JN/469 (N44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92</w:t>
            </w:r>
          </w:p>
        </w:tc>
      </w:tr>
      <w:tr w:rsidR="00E36B5D" w:rsidTr="00912EBA">
        <w:tc>
          <w:tcPr>
            <w:tcW w:w="913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51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llus gallus</w:t>
            </w:r>
          </w:p>
        </w:tc>
        <w:tc>
          <w:tcPr>
            <w:tcW w:w="1427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RD10/143 (N68)</w:t>
            </w:r>
          </w:p>
        </w:tc>
        <w:tc>
          <w:tcPr>
            <w:tcW w:w="954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048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109" w:type="dxa"/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sz w:val="20"/>
                <w:szCs w:val="20"/>
              </w:rPr>
              <w:t>KY171989</w:t>
            </w:r>
          </w:p>
        </w:tc>
      </w:tr>
      <w:tr w:rsidR="00E36B5D" w:rsidTr="00912EBA"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4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olumba livi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igeon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M/KN/PG01 (N1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912EBA" w:rsidRPr="00A94609" w:rsidRDefault="00912EBA" w:rsidP="00912EB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912EBA" w:rsidRPr="00A94609" w:rsidRDefault="005457C8" w:rsidP="00912E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V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94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912EBA" w:rsidRPr="005457C8" w:rsidRDefault="005457C8" w:rsidP="005457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68204</w:t>
            </w:r>
          </w:p>
        </w:tc>
      </w:tr>
    </w:tbl>
    <w:p w:rsidR="00096B42" w:rsidRDefault="00096B42">
      <w:pPr>
        <w:rPr>
          <w:rFonts w:ascii="Times New Roman" w:hAnsi="Times New Roman" w:cs="Times New Roman"/>
          <w:sz w:val="20"/>
          <w:szCs w:val="24"/>
          <w:vertAlign w:val="superscript"/>
        </w:rPr>
      </w:pPr>
    </w:p>
    <w:p w:rsidR="00017045" w:rsidRPr="00096B42" w:rsidRDefault="00096B42">
      <w:pPr>
        <w:rPr>
          <w:rFonts w:ascii="Times New Roman" w:hAnsi="Times New Roman" w:cs="Times New Roman"/>
          <w:sz w:val="24"/>
          <w:szCs w:val="24"/>
        </w:rPr>
      </w:pPr>
      <w:r w:rsidRPr="00096B42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096B42">
        <w:rPr>
          <w:rFonts w:ascii="Times New Roman" w:hAnsi="Times New Roman" w:cs="Times New Roman"/>
          <w:sz w:val="20"/>
          <w:szCs w:val="24"/>
        </w:rPr>
        <w:t xml:space="preserve"> all isolates except 959 were identified as members of APMV-1 prior to next-generations sequencing</w:t>
      </w:r>
    </w:p>
    <w:sectPr w:rsidR="00017045" w:rsidRPr="0009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EBA"/>
    <w:rsid w:val="00017045"/>
    <w:rsid w:val="00096B42"/>
    <w:rsid w:val="000F5E1D"/>
    <w:rsid w:val="005457C8"/>
    <w:rsid w:val="00912EBA"/>
    <w:rsid w:val="00991291"/>
    <w:rsid w:val="00E3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26224-7092-41E2-947E-FC8DD7C1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2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4</Words>
  <Characters>201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ov, Kiril - ARS</dc:creator>
  <cp:keywords/>
  <dc:description/>
  <cp:lastModifiedBy>Dimitrov, Kiril - ARS</cp:lastModifiedBy>
  <cp:revision>6</cp:revision>
  <dcterms:created xsi:type="dcterms:W3CDTF">2017-02-02T23:51:00Z</dcterms:created>
  <dcterms:modified xsi:type="dcterms:W3CDTF">2017-03-31T19:36:00Z</dcterms:modified>
</cp:coreProperties>
</file>